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110C0B07" w:rsidR="00654E8F" w:rsidRPr="001549D3" w:rsidRDefault="00AC462D" w:rsidP="0001436A">
      <w:pPr>
        <w:pStyle w:val="SupplementaryMaterial"/>
        <w:rPr>
          <w:b w:val="0"/>
        </w:rPr>
      </w:pPr>
      <w:r w:rsidRPr="00AC462D">
        <w:t>Supplementary Information S1</w:t>
      </w:r>
    </w:p>
    <w:p w14:paraId="2DA03756" w14:textId="50D185EF" w:rsidR="00AC462D" w:rsidRPr="00E126CB" w:rsidRDefault="00AC462D" w:rsidP="00AC462D">
      <w:pPr>
        <w:jc w:val="both"/>
        <w:rPr>
          <w:lang w:eastAsia="zh-CN"/>
        </w:rPr>
      </w:pPr>
      <w:r w:rsidRPr="00E126CB">
        <w:rPr>
          <w:b/>
          <w:lang w:eastAsia="zh-CN"/>
        </w:rPr>
        <w:t>Table S1.</w:t>
      </w:r>
      <w:r w:rsidRPr="00E126CB">
        <w:rPr>
          <w:lang w:eastAsia="zh-CN"/>
        </w:rPr>
        <w:t xml:space="preserve"> The optimized parameters of the 10 basic RF classifiers, and their performance on the two benchmark datasets obtained by using 5-fold cross-validation</w:t>
      </w:r>
    </w:p>
    <w:tbl>
      <w:tblPr>
        <w:tblStyle w:val="1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959"/>
        <w:gridCol w:w="1015"/>
        <w:gridCol w:w="1015"/>
        <w:gridCol w:w="923"/>
        <w:gridCol w:w="920"/>
        <w:gridCol w:w="974"/>
        <w:gridCol w:w="1136"/>
        <w:gridCol w:w="1096"/>
      </w:tblGrid>
      <w:tr w:rsidR="00AC462D" w:rsidRPr="00AC462D" w14:paraId="0AAB2B45" w14:textId="77777777" w:rsidTr="004E0F19">
        <w:trPr>
          <w:trHeight w:val="397"/>
          <w:jc w:val="center"/>
        </w:trPr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21B5B" w14:textId="77777777" w:rsidR="00AC462D" w:rsidRPr="00AC462D" w:rsidRDefault="00AC462D" w:rsidP="004E0F19">
            <w:pPr>
              <w:spacing w:before="202" w:after="0"/>
              <w:jc w:val="center"/>
              <w:rPr>
                <w:b/>
                <w:szCs w:val="24"/>
                <w:lang w:val="en-GB"/>
              </w:rPr>
            </w:pPr>
            <w:bookmarkStart w:id="0" w:name="_GoBack" w:colFirst="0" w:colLast="8"/>
            <w:r w:rsidRPr="00AC462D">
              <w:rPr>
                <w:b/>
                <w:szCs w:val="24"/>
                <w:lang w:val="en-GB"/>
              </w:rPr>
              <w:t>Species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047B4" w14:textId="77777777" w:rsidR="00AC462D" w:rsidRPr="00AC462D" w:rsidRDefault="00AC462D" w:rsidP="004E0F19">
            <w:pPr>
              <w:spacing w:before="202" w:after="0"/>
              <w:jc w:val="center"/>
              <w:rPr>
                <w:b/>
                <w:i/>
                <w:szCs w:val="24"/>
                <w:lang w:val="en-GB"/>
              </w:rPr>
            </w:pPr>
            <w:r w:rsidRPr="00AC462D">
              <w:rPr>
                <w:b/>
                <w:i/>
                <w:szCs w:val="24"/>
                <w:lang w:val="en-GB"/>
              </w:rPr>
              <w:t>i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B8F78" w14:textId="77777777" w:rsidR="00AC462D" w:rsidRPr="00AC462D" w:rsidRDefault="00AC462D" w:rsidP="004E0F19">
            <w:pPr>
              <w:spacing w:before="202" w:after="0"/>
              <w:jc w:val="center"/>
              <w:rPr>
                <w:b/>
                <w:szCs w:val="24"/>
                <w:lang w:val="en-GB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Cs w:val="24"/>
                  </w:rPr>
                  <m:t>ε</m:t>
                </m:r>
              </m:oMath>
            </m:oMathPara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BC896" w14:textId="77777777" w:rsidR="00AC462D" w:rsidRPr="00AC462D" w:rsidRDefault="00AC462D" w:rsidP="004E0F19">
            <w:pPr>
              <w:spacing w:before="202" w:after="0"/>
              <w:jc w:val="center"/>
              <w:rPr>
                <w:b/>
                <w:szCs w:val="24"/>
                <w:lang w:val="en-GB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Cs w:val="24"/>
                    <w:lang w:val="en-GB"/>
                  </w:rPr>
                  <m:t>δ</m:t>
                </m:r>
              </m:oMath>
            </m:oMathPara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ADBBD" w14:textId="77777777" w:rsidR="00AC462D" w:rsidRPr="00AC462D" w:rsidRDefault="00AC462D" w:rsidP="004E0F19">
            <w:pPr>
              <w:spacing w:before="202" w:after="0"/>
              <w:jc w:val="center"/>
              <w:rPr>
                <w:b/>
                <w:szCs w:val="24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  <w:lang w:val="en-GB"/>
                  </w:rPr>
                  <m:t>k</m:t>
                </m:r>
              </m:oMath>
            </m:oMathPara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CB2CF" w14:textId="77777777" w:rsidR="00AC462D" w:rsidRPr="00AC462D" w:rsidRDefault="00AC462D" w:rsidP="004E0F19">
            <w:pPr>
              <w:spacing w:before="202" w:after="0"/>
              <w:jc w:val="center"/>
              <w:rPr>
                <w:b/>
                <w:szCs w:val="24"/>
                <w:lang w:val="en-GB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Cs w:val="24"/>
                    <w:lang w:val="en-GB"/>
                  </w:rPr>
                  <m:t>λ</m:t>
                </m:r>
              </m:oMath>
            </m:oMathPara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47E2C" w14:textId="77777777" w:rsidR="00AC462D" w:rsidRPr="00AC462D" w:rsidRDefault="00AC462D" w:rsidP="004E0F19">
            <w:pPr>
              <w:spacing w:before="202" w:after="0"/>
              <w:jc w:val="center"/>
              <w:rPr>
                <w:b/>
                <w:szCs w:val="24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  <w:lang w:val="en-GB"/>
                  </w:rPr>
                  <m:t>w</m:t>
                </m:r>
              </m:oMath>
            </m:oMathPara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9490E" w14:textId="77777777" w:rsidR="00AC462D" w:rsidRPr="00AC462D" w:rsidRDefault="00AC462D" w:rsidP="004E0F19">
            <w:pPr>
              <w:spacing w:before="202" w:after="0"/>
              <w:jc w:val="center"/>
              <w:rPr>
                <w:b/>
                <w:szCs w:val="24"/>
                <w:lang w:val="en-GB"/>
              </w:rPr>
            </w:pPr>
            <w:proofErr w:type="gramStart"/>
            <w:r w:rsidRPr="00AC462D">
              <w:rPr>
                <w:b/>
                <w:szCs w:val="24"/>
                <w:lang w:val="en-GB"/>
              </w:rPr>
              <w:t>ACC(</w:t>
            </w:r>
            <w:proofErr w:type="gramEnd"/>
            <w:r w:rsidRPr="00AC462D">
              <w:rPr>
                <w:b/>
                <w:szCs w:val="24"/>
                <w:lang w:val="en-GB"/>
              </w:rPr>
              <w:t>%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48DA7" w14:textId="77777777" w:rsidR="00AC462D" w:rsidRPr="00AC462D" w:rsidRDefault="00AC462D" w:rsidP="004E0F19">
            <w:pPr>
              <w:spacing w:before="202" w:after="0"/>
              <w:jc w:val="center"/>
              <w:rPr>
                <w:b/>
                <w:szCs w:val="24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  <w:lang w:val="en-GB"/>
                  </w:rPr>
                  <m:t>q</m:t>
                </m:r>
              </m:oMath>
            </m:oMathPara>
          </w:p>
        </w:tc>
      </w:tr>
      <w:bookmarkEnd w:id="0"/>
      <w:tr w:rsidR="00AC462D" w:rsidRPr="00AC462D" w14:paraId="0A6164FC" w14:textId="77777777" w:rsidTr="00117443">
        <w:trPr>
          <w:jc w:val="center"/>
        </w:trPr>
        <w:tc>
          <w:tcPr>
            <w:tcW w:w="17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7A33F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i/>
                <w:szCs w:val="24"/>
                <w:lang w:val="en-GB"/>
              </w:rPr>
              <w:t xml:space="preserve">Saccharomyces </w:t>
            </w:r>
            <w:proofErr w:type="spellStart"/>
            <w:r w:rsidRPr="00AC462D">
              <w:rPr>
                <w:i/>
                <w:szCs w:val="24"/>
                <w:lang w:val="en-GB"/>
              </w:rPr>
              <w:t>cerevisiae</w:t>
            </w:r>
            <w:proofErr w:type="spellEnd"/>
            <w:r w:rsidRPr="00AC462D">
              <w:rPr>
                <w:szCs w:val="24"/>
                <w:lang w:val="en-GB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  <w:szCs w:val="24"/>
                      <w:lang w:val="en-GB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en-GB"/>
                    </w:rPr>
                    <m:t>1</m:t>
                  </m:r>
                </m:sub>
              </m:sSub>
            </m:oMath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2E9608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3E8B31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1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6ED248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5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85FB2F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020AA0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5E59B8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4A729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3.5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AD9607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2011</w:t>
            </w:r>
          </w:p>
        </w:tc>
      </w:tr>
      <w:tr w:rsidR="00AC462D" w:rsidRPr="00AC462D" w14:paraId="72AC24F3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BD43D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A06F2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94324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16BA8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BF2FB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5770D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50ED4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8F6C471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1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AEC68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0080</w:t>
            </w:r>
          </w:p>
        </w:tc>
      </w:tr>
      <w:tr w:rsidR="00AC462D" w:rsidRPr="00AC462D" w14:paraId="5994104D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26FF1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D5F85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64B87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C6E8E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A28BC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98465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8F733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F303792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68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09FED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0877</w:t>
            </w:r>
          </w:p>
        </w:tc>
      </w:tr>
      <w:tr w:rsidR="00AC462D" w:rsidRPr="00AC462D" w14:paraId="55A16DE9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24592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3C596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FD346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8FEB8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0ADF7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E9D64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8FC2A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2DEB43F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3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59852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0485</w:t>
            </w:r>
          </w:p>
        </w:tc>
      </w:tr>
      <w:tr w:rsidR="00AC462D" w:rsidRPr="00AC462D" w14:paraId="01548860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2619B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7489B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93F38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B2A2D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DCA3A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3F0A8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431D9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059435A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2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98E49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0387</w:t>
            </w:r>
          </w:p>
        </w:tc>
      </w:tr>
      <w:tr w:rsidR="00AC462D" w:rsidRPr="00AC462D" w14:paraId="4668ED8B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08459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20A05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7564B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64FC4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EE7DA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13AE8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DD6A3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87FF2C5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3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15B50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0195</w:t>
            </w:r>
          </w:p>
        </w:tc>
      </w:tr>
      <w:tr w:rsidR="00AC462D" w:rsidRPr="00AC462D" w14:paraId="10815236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DD366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3CB19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325CB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DC0ED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F1851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4BB8F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C3883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350D214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2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836F6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0504</w:t>
            </w:r>
          </w:p>
        </w:tc>
      </w:tr>
      <w:tr w:rsidR="00AC462D" w:rsidRPr="00AC462D" w14:paraId="40058433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BA919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308DD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7C586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18B35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64ED1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A643F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480D3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B2F2AD8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2.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B749D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2461</w:t>
            </w:r>
          </w:p>
        </w:tc>
      </w:tr>
      <w:tr w:rsidR="00AC462D" w:rsidRPr="00AC462D" w14:paraId="06DD00E6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D7836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987BB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90226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45740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41E39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840CF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AFF57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E82AB03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3.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7560D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0326</w:t>
            </w:r>
          </w:p>
        </w:tc>
      </w:tr>
      <w:tr w:rsidR="00AC462D" w:rsidRPr="00AC462D" w14:paraId="79944D79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838AA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22CC0B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1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FA8641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3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FD57A8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5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18C563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593C76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713803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E86F6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3.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0C43DD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2674</w:t>
            </w:r>
          </w:p>
        </w:tc>
      </w:tr>
      <w:tr w:rsidR="00AC462D" w:rsidRPr="00AC462D" w14:paraId="6A6AE7BD" w14:textId="77777777" w:rsidTr="00117443">
        <w:trPr>
          <w:jc w:val="center"/>
        </w:trPr>
        <w:tc>
          <w:tcPr>
            <w:tcW w:w="17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D1324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proofErr w:type="spellStart"/>
            <w:r w:rsidRPr="00AC462D">
              <w:rPr>
                <w:i/>
                <w:szCs w:val="24"/>
                <w:lang w:val="en-GB"/>
              </w:rPr>
              <w:t>Pichia</w:t>
            </w:r>
            <w:proofErr w:type="spellEnd"/>
            <w:r w:rsidRPr="00AC462D">
              <w:rPr>
                <w:i/>
                <w:szCs w:val="24"/>
                <w:lang w:val="en-GB"/>
              </w:rPr>
              <w:t xml:space="preserve"> </w:t>
            </w:r>
            <w:proofErr w:type="spellStart"/>
            <w:r w:rsidRPr="00AC462D">
              <w:rPr>
                <w:i/>
                <w:szCs w:val="24"/>
                <w:lang w:val="en-GB"/>
              </w:rPr>
              <w:t>pastoris</w:t>
            </w:r>
            <w:proofErr w:type="spellEnd"/>
            <w:r w:rsidRPr="00AC462D">
              <w:rPr>
                <w:i/>
                <w:szCs w:val="24"/>
                <w:lang w:val="en-GB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hAnsi="Cambria Math"/>
                      <w:szCs w:val="24"/>
                      <w:lang w:val="en-GB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en-GB"/>
                    </w:rPr>
                    <m:t>2</m:t>
                  </m:r>
                </m:sub>
              </m:sSub>
            </m:oMath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843367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B4E2C5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6C45B4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8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BAF5B2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7055E7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9C4726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25A8B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2.0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3842E3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0013</w:t>
            </w:r>
          </w:p>
        </w:tc>
      </w:tr>
      <w:tr w:rsidR="00AC462D" w:rsidRPr="00AC462D" w14:paraId="601658E4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91F5E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52D97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2EEE4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39664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D5404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D078C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78DDC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4E9D81C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1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483EF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2915</w:t>
            </w:r>
          </w:p>
        </w:tc>
      </w:tr>
      <w:tr w:rsidR="00AC462D" w:rsidRPr="00AC462D" w14:paraId="61365F77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D0056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2D776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072C8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01CE1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09C63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C41BB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26C84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E09C5AB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0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0F010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2082</w:t>
            </w:r>
          </w:p>
        </w:tc>
      </w:tr>
      <w:tr w:rsidR="00AC462D" w:rsidRPr="00AC462D" w14:paraId="4BD72EEE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94745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0299C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93623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ECF35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FECB5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8CE65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2CF15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38F4307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68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B3AAF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0928</w:t>
            </w:r>
          </w:p>
        </w:tc>
      </w:tr>
      <w:tr w:rsidR="00AC462D" w:rsidRPr="00AC462D" w14:paraId="1FCE6918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034C2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4B736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5906C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2581A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AA141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92336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8BE55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5DABC6A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69.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AF9D1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1272</w:t>
            </w:r>
          </w:p>
        </w:tc>
      </w:tr>
      <w:tr w:rsidR="00AC462D" w:rsidRPr="00AC462D" w14:paraId="4B848A39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290F7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02601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EB8C7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3578C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28AF9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A5FA1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36FFE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F9C2834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0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F574A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0174</w:t>
            </w:r>
          </w:p>
        </w:tc>
      </w:tr>
      <w:tr w:rsidR="00AC462D" w:rsidRPr="00AC462D" w14:paraId="13DC8EF7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78C77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49051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13A28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0FC5A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DF138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BDA18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AA204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8A61804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69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443DE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0072</w:t>
            </w:r>
          </w:p>
        </w:tc>
      </w:tr>
      <w:tr w:rsidR="00AC462D" w:rsidRPr="00AC462D" w14:paraId="12C363E6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56230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497B7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D1DDF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FDE6A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43949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688E1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DD935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272AC4F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0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9154F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2094</w:t>
            </w:r>
          </w:p>
        </w:tc>
      </w:tr>
      <w:tr w:rsidR="00AC462D" w:rsidRPr="00AC462D" w14:paraId="0939E8F2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C2D1E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BCB70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864FA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683C4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9D1D7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40490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FF1E3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78F68AE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69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FC58A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0379</w:t>
            </w:r>
          </w:p>
        </w:tc>
      </w:tr>
      <w:tr w:rsidR="00AC462D" w:rsidRPr="00AC462D" w14:paraId="64BB50CA" w14:textId="77777777" w:rsidTr="00117443">
        <w:trPr>
          <w:jc w:val="center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A4D08" w14:textId="77777777" w:rsidR="00AC462D" w:rsidRPr="00AC462D" w:rsidRDefault="00AC462D" w:rsidP="00AC462D">
            <w:pPr>
              <w:spacing w:before="202" w:after="0"/>
              <w:rPr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59D976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1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F86E7D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B39D74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AC687E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31A58D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A9151F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C2CB1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71.4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6B4178" w14:textId="77777777" w:rsidR="00AC462D" w:rsidRPr="00AC462D" w:rsidRDefault="00AC462D" w:rsidP="00AC462D">
            <w:pPr>
              <w:spacing w:before="202" w:after="0"/>
              <w:jc w:val="center"/>
              <w:rPr>
                <w:szCs w:val="24"/>
                <w:lang w:val="en-GB"/>
              </w:rPr>
            </w:pPr>
            <w:r w:rsidRPr="00AC462D">
              <w:rPr>
                <w:szCs w:val="24"/>
                <w:lang w:val="en-GB"/>
              </w:rPr>
              <w:t>0.0072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5C7E70" w14:textId="77777777" w:rsidR="00D37646" w:rsidRDefault="00D37646" w:rsidP="00117666">
      <w:pPr>
        <w:spacing w:after="0"/>
      </w:pPr>
      <w:r>
        <w:separator/>
      </w:r>
    </w:p>
  </w:endnote>
  <w:endnote w:type="continuationSeparator" w:id="0">
    <w:p w14:paraId="53AA7657" w14:textId="77777777" w:rsidR="00D37646" w:rsidRDefault="00D376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46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462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46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462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3CF3C9" w14:textId="77777777" w:rsidR="00D37646" w:rsidRDefault="00D37646" w:rsidP="00117666">
      <w:pPr>
        <w:spacing w:after="0"/>
      </w:pPr>
      <w:r>
        <w:separator/>
      </w:r>
    </w:p>
  </w:footnote>
  <w:footnote w:type="continuationSeparator" w:id="0">
    <w:p w14:paraId="4CBCE791" w14:textId="77777777" w:rsidR="00D37646" w:rsidRDefault="00D376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0F1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462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7646"/>
    <w:rsid w:val="00DA47D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AC462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AC462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B99225-D4BA-4B54-B4C5-D6541B0B2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k</cp:lastModifiedBy>
  <cp:revision>4</cp:revision>
  <cp:lastPrinted>2013-10-03T12:51:00Z</cp:lastPrinted>
  <dcterms:created xsi:type="dcterms:W3CDTF">2018-11-23T08:58:00Z</dcterms:created>
  <dcterms:modified xsi:type="dcterms:W3CDTF">2019-06-05T08:26:00Z</dcterms:modified>
</cp:coreProperties>
</file>